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77F51" w:rsidTr="007B3A74">
        <w:tc>
          <w:tcPr>
            <w:tcW w:w="3020" w:type="dxa"/>
          </w:tcPr>
          <w:p w:rsidR="00677F51" w:rsidRDefault="00677F51" w:rsidP="007B3A74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Drug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sts in € per capita control group</w:t>
            </w:r>
          </w:p>
          <w:p w:rsidR="00677F51" w:rsidRDefault="00677F51" w:rsidP="007B3A74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US"/>
              </w:rPr>
              <w:t>N=306 926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sts in € per capita migraine group</w:t>
            </w:r>
          </w:p>
          <w:p w:rsidR="00677F51" w:rsidRDefault="00677F51" w:rsidP="007B3A74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US"/>
              </w:rPr>
              <w:t>N=2 597</w:t>
            </w:r>
          </w:p>
        </w:tc>
      </w:tr>
      <w:tr w:rsidR="00677F51" w:rsidTr="007B3A74">
        <w:tc>
          <w:tcPr>
            <w:tcW w:w="3020" w:type="dxa"/>
          </w:tcPr>
          <w:p w:rsidR="00677F51" w:rsidRDefault="00677F51" w:rsidP="007B3A7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ainkillers</w:t>
            </w:r>
          </w:p>
          <w:p w:rsidR="00677F51" w:rsidRDefault="00677F51" w:rsidP="007B3A7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Ibuprofen   </w:t>
            </w:r>
          </w:p>
          <w:p w:rsidR="00677F51" w:rsidRDefault="00677F51" w:rsidP="007B3A7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Paracetamol</w:t>
            </w:r>
          </w:p>
          <w:p w:rsidR="00677F51" w:rsidRDefault="00677F51" w:rsidP="007B3A7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</w:t>
            </w:r>
            <w:proofErr w:type="spellStart"/>
            <w:r>
              <w:rPr>
                <w:b/>
                <w:lang w:val="en-GB"/>
              </w:rPr>
              <w:t>Triptans</w:t>
            </w:r>
            <w:proofErr w:type="spellEnd"/>
          </w:p>
          <w:p w:rsidR="00677F51" w:rsidRDefault="00677F51" w:rsidP="007B3A7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Other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2.3</w:t>
            </w:r>
          </w:p>
          <w:p w:rsidR="00677F51" w:rsidRDefault="00677F51" w:rsidP="007B3A7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  <w:p w:rsidR="00677F51" w:rsidRDefault="00677F51" w:rsidP="007B3A7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  <w:p w:rsidR="00677F51" w:rsidRDefault="00677F51" w:rsidP="007B3A7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6.0</w:t>
            </w:r>
          </w:p>
          <w:p w:rsidR="00677F51" w:rsidRDefault="00677F51" w:rsidP="007B3A7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  <w:p w:rsidR="00677F51" w:rsidRDefault="00677F51" w:rsidP="007B3A7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  <w:p w:rsidR="00677F51" w:rsidRDefault="00677F51" w:rsidP="007B3A74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 w:rsidR="00677F51" w:rsidTr="007B3A74">
        <w:tc>
          <w:tcPr>
            <w:tcW w:w="3020" w:type="dxa"/>
          </w:tcPr>
          <w:p w:rsidR="00677F51" w:rsidRDefault="00677F51" w:rsidP="007B3A74">
            <w:pP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Antiem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rugs</w:t>
            </w:r>
            <w:proofErr w:type="spellEnd"/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2</w:t>
            </w:r>
          </w:p>
        </w:tc>
      </w:tr>
      <w:tr w:rsidR="00677F51" w:rsidTr="007B3A74">
        <w:tc>
          <w:tcPr>
            <w:tcW w:w="3020" w:type="dxa"/>
          </w:tcPr>
          <w:p w:rsidR="00067B69" w:rsidRPr="00067B69" w:rsidRDefault="00067B69" w:rsidP="00067B69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B</w:t>
            </w:r>
            <w:r w:rsidRPr="00067B69">
              <w:rPr>
                <w:b/>
                <w:lang w:val="en-GB"/>
              </w:rPr>
              <w:t>etablockers</w:t>
            </w:r>
            <w:proofErr w:type="spellEnd"/>
            <w:r w:rsidRPr="00067B69">
              <w:rPr>
                <w:b/>
                <w:lang w:val="en-GB"/>
              </w:rPr>
              <w:t>,</w:t>
            </w:r>
            <w:r w:rsidRPr="00067B69"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T</w:t>
            </w:r>
            <w:r w:rsidRPr="00067B69">
              <w:rPr>
                <w:b/>
                <w:lang w:val="en-GB"/>
              </w:rPr>
              <w:t>opiramate</w:t>
            </w:r>
            <w:proofErr w:type="spellEnd"/>
            <w:r w:rsidRPr="00067B69">
              <w:rPr>
                <w:b/>
                <w:lang w:val="en-GB"/>
              </w:rPr>
              <w:t xml:space="preserve">, </w:t>
            </w:r>
          </w:p>
          <w:p w:rsidR="00067B69" w:rsidRPr="00067B69" w:rsidRDefault="00067B69" w:rsidP="00067B69">
            <w:pPr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F</w:t>
            </w:r>
            <w:r w:rsidRPr="00067B69">
              <w:rPr>
                <w:b/>
                <w:lang w:val="en-GB"/>
              </w:rPr>
              <w:t>lunarizine</w:t>
            </w:r>
            <w:proofErr w:type="spellEnd"/>
            <w:r w:rsidRPr="00067B69">
              <w:rPr>
                <w:b/>
                <w:lang w:val="en-GB"/>
              </w:rPr>
              <w:t xml:space="preserve">, </w:t>
            </w:r>
          </w:p>
          <w:p w:rsidR="00677F51" w:rsidRPr="00457CB9" w:rsidRDefault="00067B69" w:rsidP="00067B6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  <w:bookmarkStart w:id="0" w:name="_GoBack"/>
            <w:bookmarkEnd w:id="0"/>
            <w:r w:rsidRPr="00067B69">
              <w:rPr>
                <w:b/>
                <w:lang w:val="en-GB"/>
              </w:rPr>
              <w:t>mitriptyline *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5</w:t>
            </w:r>
          </w:p>
        </w:tc>
      </w:tr>
      <w:tr w:rsidR="00677F51" w:rsidTr="007B3A74">
        <w:tc>
          <w:tcPr>
            <w:tcW w:w="3020" w:type="dxa"/>
          </w:tcPr>
          <w:p w:rsidR="00677F51" w:rsidRPr="003D5066" w:rsidRDefault="00677F51" w:rsidP="007B3A74">
            <w:pPr>
              <w:spacing w:line="480" w:lineRule="auto"/>
              <w:jc w:val="both"/>
              <w:rPr>
                <w:b/>
                <w:lang w:val="en-GB"/>
              </w:rPr>
            </w:pPr>
            <w:r w:rsidRPr="003D5066">
              <w:rPr>
                <w:b/>
                <w:lang w:val="en-GB"/>
              </w:rPr>
              <w:t xml:space="preserve">Total 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2.7</w:t>
            </w:r>
          </w:p>
        </w:tc>
        <w:tc>
          <w:tcPr>
            <w:tcW w:w="3021" w:type="dxa"/>
          </w:tcPr>
          <w:p w:rsidR="00677F51" w:rsidRDefault="00677F51" w:rsidP="007B3A74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6.7</w:t>
            </w:r>
          </w:p>
        </w:tc>
      </w:tr>
    </w:tbl>
    <w:p w:rsidR="00677F51" w:rsidRPr="00677F51" w:rsidRDefault="00677F51" w:rsidP="00677F51">
      <w:pPr>
        <w:spacing w:line="240" w:lineRule="auto"/>
        <w:jc w:val="both"/>
        <w:rPr>
          <w:sz w:val="18"/>
          <w:szCs w:val="18"/>
          <w:lang w:val="en-GB"/>
        </w:rPr>
      </w:pPr>
      <w:r w:rsidRPr="00677F51">
        <w:rPr>
          <w:sz w:val="18"/>
          <w:szCs w:val="18"/>
          <w:lang w:val="en-US"/>
        </w:rPr>
        <w:t>Table S2: Costs of painkillers and other possibly headache-related drugs</w:t>
      </w:r>
    </w:p>
    <w:p w:rsidR="00067B69" w:rsidRPr="00067B69" w:rsidRDefault="00067B69" w:rsidP="00067B69">
      <w:pPr>
        <w:rPr>
          <w:color w:val="000000" w:themeColor="text1"/>
        </w:rPr>
      </w:pPr>
      <w:r w:rsidRPr="00067B69">
        <w:rPr>
          <w:rFonts w:ascii="Calibri" w:hAnsi="Calibri" w:cs="Calibri"/>
          <w:color w:val="000000" w:themeColor="text1"/>
          <w:lang w:val="en-US"/>
        </w:rPr>
        <w:t>* prescribed for migraine prevention or other diagnoses than migraine</w:t>
      </w:r>
    </w:p>
    <w:p w:rsidR="00F46F1D" w:rsidRDefault="00F46F1D"/>
    <w:sectPr w:rsidR="00F46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51"/>
    <w:rsid w:val="00067B69"/>
    <w:rsid w:val="000C2913"/>
    <w:rsid w:val="00677F51"/>
    <w:rsid w:val="00701FAA"/>
    <w:rsid w:val="00F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36DDD"/>
  <w15:chartTrackingRefBased/>
  <w15:docId w15:val="{95F3EE4B-D696-4342-8ED8-846F1D1C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7F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7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Obermeier</dc:creator>
  <cp:keywords/>
  <dc:description/>
  <cp:lastModifiedBy>Viola Obermeier</cp:lastModifiedBy>
  <cp:revision>4</cp:revision>
  <dcterms:created xsi:type="dcterms:W3CDTF">2021-08-02T10:46:00Z</dcterms:created>
  <dcterms:modified xsi:type="dcterms:W3CDTF">2021-08-04T06:47:00Z</dcterms:modified>
</cp:coreProperties>
</file>